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Verdana" w:hAnsi="Verdana" w:cs="Verdana"/>
          <w:b/>
          <w:b/>
          <w:sz w:val="25"/>
          <w:szCs w:val="25"/>
          <w:lang w:val="en-US"/>
        </w:rPr>
      </w:pPr>
      <w:r>
        <w:rPr>
          <w:rFonts w:cs="Verdana" w:ascii="Verdana" w:hAnsi="Verdana"/>
          <w:b/>
          <w:sz w:val="25"/>
          <w:szCs w:val="25"/>
          <w:lang w:val="en-US"/>
        </w:rPr>
        <w:t xml:space="preserve">Using an </w:t>
      </w:r>
      <w:r>
        <w:rPr>
          <w:rFonts w:cs="Verdana" w:ascii="Verdana" w:hAnsi="Verdana"/>
          <w:b/>
          <w:i/>
          <w:sz w:val="25"/>
          <w:szCs w:val="25"/>
          <w:lang w:val="en-US"/>
        </w:rPr>
        <w:t>in-vitro</w:t>
      </w:r>
      <w:r>
        <w:rPr>
          <w:rFonts w:cs="Verdana" w:ascii="Verdana" w:hAnsi="Verdana"/>
          <w:b/>
          <w:sz w:val="25"/>
          <w:szCs w:val="25"/>
          <w:lang w:val="en-US"/>
        </w:rPr>
        <w:t xml:space="preserve"> biofilm model to assess the virulence potential of Bacterial Vaginosis or non-Bacterial Vaginosis </w:t>
      </w:r>
      <w:r>
        <w:rPr>
          <w:rFonts w:cs="Verdana" w:ascii="Verdana" w:hAnsi="Verdana"/>
          <w:b/>
          <w:i/>
          <w:sz w:val="25"/>
          <w:szCs w:val="25"/>
          <w:lang w:val="en-US"/>
        </w:rPr>
        <w:t>Gardnerella vaginalis</w:t>
      </w:r>
      <w:r>
        <w:rPr>
          <w:rFonts w:cs="Verdana" w:ascii="Verdana" w:hAnsi="Verdana"/>
          <w:b/>
          <w:sz w:val="25"/>
          <w:szCs w:val="25"/>
          <w:lang w:val="en-US"/>
        </w:rPr>
        <w:t xml:space="preserve"> isolates </w:t>
      </w:r>
    </w:p>
    <w:p>
      <w:pPr>
        <w:pStyle w:val="Normal"/>
        <w:spacing w:lineRule="auto" w:line="480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Joana Castro, Patrícia Alves, Cármen Sousa, Tatiana Cereija, Ângela França, Kimberly K. Jefferson &amp; Nuno Cerca</w:t>
      </w:r>
    </w:p>
    <w:p>
      <w:pPr>
        <w:pStyle w:val="Normal"/>
        <w:spacing w:lineRule="auto" w:line="480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  <w:t>Supplementary data</w:t>
      </w:r>
    </w:p>
    <w:tbl>
      <w:tblPr>
        <w:tblW w:w="8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"/>
        <w:gridCol w:w="5678"/>
        <w:gridCol w:w="2226"/>
        <w:gridCol w:w="380"/>
      </w:tblGrid>
      <w:tr>
        <w:trPr>
          <w:trHeight w:val="213" w:hRule="atLeast"/>
        </w:trPr>
        <w:tc>
          <w:tcPr>
            <w:tcW w:w="873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upplementary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Table S1| Accession code of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G. vaginal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 strains</w:t>
            </w:r>
          </w:p>
        </w:tc>
      </w:tr>
      <w:tr>
        <w:trPr>
          <w:trHeight w:val="21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317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on-BV associated 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PT" w:bidi="pa-IN"/>
              </w:rPr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M016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PT" w:bidi="pa-IN"/>
              </w:rPr>
              <w:t>KP996686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M060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PT" w:bidi="pa-IN"/>
              </w:rPr>
              <w:t>KP996673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G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06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74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085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79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094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80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M13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76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246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77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V associated 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M034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84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M035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85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067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75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12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81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M137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82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/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224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78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4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5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241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KP996683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353" w:hRule="atLeast"/>
        </w:trPr>
        <w:tc>
          <w:tcPr>
            <w:tcW w:w="873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 w:bidi="pa-IN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The partial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6S ribosomal RNA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gene sequence of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G. vaginalis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trains are deposited at NCBI.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tbl>
      <w:tblPr>
        <w:tblW w:w="10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"/>
        <w:gridCol w:w="2178"/>
        <w:gridCol w:w="345"/>
        <w:gridCol w:w="633"/>
        <w:gridCol w:w="854"/>
        <w:gridCol w:w="853"/>
        <w:gridCol w:w="996"/>
        <w:gridCol w:w="853"/>
        <w:gridCol w:w="854"/>
        <w:gridCol w:w="853"/>
        <w:gridCol w:w="854"/>
        <w:gridCol w:w="1014"/>
        <w:gridCol w:w="236"/>
        <w:gridCol w:w="3"/>
      </w:tblGrid>
      <w:tr>
        <w:trPr>
          <w:trHeight w:val="269" w:hRule="atLeast"/>
        </w:trPr>
        <w:tc>
          <w:tcPr>
            <w:tcW w:w="10801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upplementary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able S2| Qualitative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nalys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 of biofilm formed by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G. vaginal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 strains in 9 different media</w:t>
            </w:r>
          </w:p>
        </w:tc>
      </w:tr>
      <w:tr>
        <w:trPr>
          <w:trHeight w:val="269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PT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PT"/>
              </w:rPr>
            </w:r>
          </w:p>
        </w:tc>
        <w:tc>
          <w:tcPr>
            <w:tcW w:w="8109" w:type="dxa"/>
            <w:gridSpan w:val="10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Medi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pt-PT"/>
              </w:rPr>
              <w:t>b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</w:r>
          </w:p>
        </w:tc>
      </w:tr>
      <w:tr>
        <w:trPr>
          <w:trHeight w:val="621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</w:r>
          </w:p>
        </w:tc>
        <w:tc>
          <w:tcPr>
            <w:tcW w:w="2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Strai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LB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LBG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MR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MRSG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TSB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TSBG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sBHI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>sBHIG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  <w:t xml:space="preserve">sBHIF 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non-BV associated 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08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M06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+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13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01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+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+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09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+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M06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24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 w:bidi="pa-IN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 w:bidi="p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 w:bidi="pa-IN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BV associated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UM06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+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UM1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UM03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UM13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UM22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+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UM24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+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. vagina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UM03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+-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457" w:hRule="atLeast"/>
        </w:trPr>
        <w:tc>
          <w:tcPr>
            <w:tcW w:w="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0287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4" w:space="1" w:color="BFBFBF"/>
              </w:pBdr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 xml:space="preserve">Biofilm formation was classified using the following scale: (-) no biofilm formed, (+-) formed medium biofilm, (++) good biofilm formation, (+++) strong biofilm formation in all tests.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LB: luria broth, LBG: LB supplemented with 0.25% (w/v) glucose, MRS: de man-rogosa and sharpe agar, MRSG: MRS supplemented with 0.25% (w/v) glucose, TSB: tryptic soy broth, TSBG: TSB supplemented with 0.25% (w/v) glucose, sBHI: BHI supplemented brain heart infusion broth supplemented with 2% (w/w) gelatin, 0.5% (w/w) yeast extract, and 0.1% (w/w) starch, sBHIG: sBHI supplemented with 0.25% (w/v) glucose, sBHIF: sBHI supplemented with 10% (v/v) fetal bovine serum.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PT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69240</wp:posOffset>
                </wp:positionV>
                <wp:extent cx="4827905" cy="5456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7905" cy="5456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9"/>
                              <w:gridCol w:w="2163"/>
                              <w:gridCol w:w="1954"/>
                              <w:gridCol w:w="2902"/>
                              <w:gridCol w:w="325"/>
                            </w:tblGrid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760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hanging="1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Supplementary Table S3|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Characterization of vaginal samp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  <w:t>Vaginal Samples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  <w:t>Nugent score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Woman age (years)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BV negative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UM016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060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061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085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094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131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246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BV positive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034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035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067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121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137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224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UM241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763" w:leader="none"/>
                                    </w:tabs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0.15pt;height:429.65pt;mso-wrap-distance-left:0pt;mso-wrap-distance-right:7.05pt;mso-wrap-distance-top:0pt;mso-wrap-distance-bottom:0pt;margin-top:21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9"/>
                        <w:gridCol w:w="2163"/>
                        <w:gridCol w:w="1954"/>
                        <w:gridCol w:w="2902"/>
                        <w:gridCol w:w="325"/>
                      </w:tblGrid>
                      <w:tr>
                        <w:trPr>
                          <w:trHeight w:val="476" w:hRule="atLeast"/>
                        </w:trPr>
                        <w:tc>
                          <w:tcPr>
                            <w:tcW w:w="760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hanging="13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Supplementary Table S3|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Characterization of vaginal samples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  <w:t>Vaginal Samples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  <w:t>Nugent score</w:t>
                            </w:r>
                          </w:p>
                        </w:tc>
                        <w:tc>
                          <w:tcPr>
                            <w:tcW w:w="29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Woman age (years)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BV negative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UM016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060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061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085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094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131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246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BV positive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034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035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067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121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137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224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5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UM241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9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763" w:leader="none"/>
                              </w:tabs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Verdana" w:hAnsi="Verdana" w:eastAsia="Times New Roman" w:cs="Verdana"/>
          <w:b/>
          <w:b/>
          <w:bCs/>
          <w:kern w:val="2"/>
          <w:sz w:val="25"/>
          <w:szCs w:val="32"/>
          <w:lang w:val="en-US"/>
        </w:rPr>
      </w:pPr>
      <w:r>
        <w:rPr>
          <w:rFonts w:eastAsia="Times New Roman" w:cs="Verdana" w:ascii="Verdana" w:hAnsi="Verdana"/>
          <w:b/>
          <w:bCs/>
          <w:kern w:val="2"/>
          <w:sz w:val="25"/>
          <w:szCs w:val="32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1062355</wp:posOffset>
                </wp:positionH>
                <wp:positionV relativeFrom="paragraph">
                  <wp:posOffset>635</wp:posOffset>
                </wp:positionV>
                <wp:extent cx="8232140" cy="49625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2140" cy="4962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9"/>
                              <w:gridCol w:w="2948"/>
                              <w:gridCol w:w="3828"/>
                              <w:gridCol w:w="1701"/>
                              <w:gridCol w:w="1984"/>
                              <w:gridCol w:w="1985"/>
                              <w:gridCol w:w="239"/>
                            </w:tblGrid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  <w:tab w:val="left" w:pos="6248" w:leader="none"/>
                                    </w:tabs>
                                    <w:snapToGrid w:val="false"/>
                                    <w:spacing w:lineRule="auto" w:line="480" w:before="0" w:after="0"/>
                                    <w:ind w:hanging="284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6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  <w:tab w:val="left" w:pos="6248" w:leader="none"/>
                                    </w:tabs>
                                    <w:spacing w:lineRule="auto" w:line="480" w:before="0" w:after="0"/>
                                    <w:ind w:hanging="284"/>
                                    <w:rPr>
                                      <w:rFonts w:ascii="Times New Roman" w:hAnsi="Times New Roman" w:cs="Times New Roman"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Table S4| Primer sequences used for PCR and qPCR assays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  <w:tab w:val="left" w:pos="6248" w:leader="none"/>
                                    </w:tabs>
                                    <w:snapToGrid w:val="false"/>
                                    <w:spacing w:lineRule="auto" w:line="480" w:before="0" w:after="0"/>
                                    <w:ind w:hanging="284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Primers sequence (5’to 3’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vertAlign w:val="subscript"/>
                                      <w:lang w:val="en-US"/>
                                    </w:rPr>
                                    <w:t xml:space="preserve">melting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(ºC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Amplicon size (bp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16s R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(Bacteria)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w  AGA GTT TGA TCC TGG CTC A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8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16s R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Bacteria)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v GGA CTA CCA GGG TAT CTA A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8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16s RNA (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vaginalis)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w  CTC TTG GAA ACG GGT GGT A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16s RNA (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vaginalis)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v TG CTC CCA ATC AAA AGC GG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Vaginolysin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Fw 1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CTCGCATGCAGTACGATTC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Vaginolysin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Rv1  TCTGGTGCATCAACGCTTA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This study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Vaginolysin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Fw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gccagacagcttgaagaac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Vaginolysin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 xml:space="preserve">Rv 2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cagtgctcttgctggtggt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Sialidase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Fw  1  CCGAATTTGCGATTTCTTC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Sialidase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Rv 1  CGTACGGAAGTTTTGGAAG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Sialidase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 xml:space="preserve">Fw 2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GGTTTATGCACACGCTTT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Sialidase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 xml:space="preserve">Rv 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GAAAATGCAGACAACGCAG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  <w:t>Reverse flanking region of vly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222222"/>
                                      <w:sz w:val="20"/>
                                      <w:szCs w:val="24"/>
                                      <w:shd w:fill="FFFFFF" w:val="clear"/>
                                      <w:lang w:eastAsia="pt-PT"/>
                                    </w:rPr>
                                    <w:t>GGCGGAATTATGTGCGTTATTG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3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PT" w:bidi="pa-IN"/>
                                    </w:rPr>
                                    <w:t>Forward flanking region of vly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PT" w:bidi="pa-IN"/>
                                    </w:rPr>
                                    <w:t>CATCTTCGCCAGCAACTTC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3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.2pt;height:390.75pt;mso-wrap-distance-left:7.05pt;mso-wrap-distance-right:7.05pt;mso-wrap-distance-top:0pt;mso-wrap-distance-bottom:0pt;margin-top:0.05pt;mso-position-vertical-relative:text;margin-left:83.65pt;mso-position-horizontal-relative:page">
                <v:fill opacity="0f"/>
                <v:textbox inset="0in,0in,0in,0in">
                  <w:txbxContent>
                    <w:tbl>
                      <w:tblPr>
                        <w:tblW w:w="129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9"/>
                        <w:gridCol w:w="2948"/>
                        <w:gridCol w:w="3828"/>
                        <w:gridCol w:w="1701"/>
                        <w:gridCol w:w="1984"/>
                        <w:gridCol w:w="1985"/>
                        <w:gridCol w:w="239"/>
                      </w:tblGrid>
                      <w:tr>
                        <w:trPr>
                          <w:trHeight w:val="279" w:hRule="atLeast"/>
                        </w:trPr>
                        <w:tc>
                          <w:tcPr>
                            <w:tcW w:w="27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  <w:tab w:val="left" w:pos="6248" w:leader="none"/>
                              </w:tabs>
                              <w:snapToGrid w:val="false"/>
                              <w:spacing w:lineRule="auto" w:line="480" w:before="0" w:after="0"/>
                              <w:ind w:hanging="284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6" w:type="dxa"/>
                            <w:gridSpan w:val="5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  <w:tab w:val="left" w:pos="6248" w:leader="none"/>
                              </w:tabs>
                              <w:spacing w:lineRule="auto" w:line="480" w:before="0" w:after="0"/>
                              <w:ind w:hanging="284"/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Table S4| Primer sequences used for PCR and qPCR assays</w:t>
                              <w:tab/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  <w:tab w:val="left" w:pos="6248" w:leader="none"/>
                              </w:tabs>
                              <w:snapToGrid w:val="false"/>
                              <w:spacing w:lineRule="auto" w:line="480" w:before="0" w:after="0"/>
                              <w:ind w:hanging="284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Primers sequence (5’to 3’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vertAlign w:val="subscript"/>
                                <w:lang w:val="en-US"/>
                              </w:rPr>
                              <w:t xml:space="preserve">melting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(ºC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Amplicon size (bp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16s RN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(Bacteria)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w  AGA GTT TGA TCC TGG CTC A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8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16s RN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Bacteria)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v GGA CTA CCA GGG TAT CTA A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8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16s RNA (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vaginalis)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w  CTC TTG GAA ACG GGT GGT A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16s RNA (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vaginalis)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v TG CTC CCA ATC AAA AGC GG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Vaginolysin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Fw 1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CTCGCATGCAGTACGATTC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Vaginolysin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Rv1  TCTGGTGCATCAACGCTTA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his study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Vaginolysin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Fw 2</w:t>
                            </w:r>
                            <w:r>
                              <w:rPr>
                                <w:rFonts w:cs="Times New Roman" w:ascii="Times New Roman" w:hAnsi="Times New Roman"/>
                                <w:caps/>
                                <w:color w:val="000000"/>
                                <w:sz w:val="20"/>
                                <w:szCs w:val="20"/>
                              </w:rPr>
                              <w:t xml:space="preserve">  gccagacagcttgaagaac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Vaginolysin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 xml:space="preserve">Rv 2   </w:t>
                            </w:r>
                            <w:r>
                              <w:rPr>
                                <w:rFonts w:cs="Times New Roman" w:ascii="Times New Roman" w:hAnsi="Times New Roman"/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cagtgctcttgctggtggt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Sialidase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Fw  1  CCGAATTTGCGATTTCTTC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Sialidase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Rv 1  CGTACGGAAGTTTTGGAAG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Sialidase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 xml:space="preserve">Fw 2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GGTTTATGCACACGCTTT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Sialidase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 xml:space="preserve">Rv 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GAAAATGCAGACAACGCAG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  <w:t>Reverse flanking region of vly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222222"/>
                                <w:sz w:val="20"/>
                                <w:szCs w:val="24"/>
                                <w:shd w:fill="FFFFFF" w:val="clear"/>
                                <w:lang w:eastAsia="pt-PT"/>
                              </w:rPr>
                              <w:t>GGCGGAATTATGTGCGTTATTG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3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7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r>
                          </w:p>
                        </w:tc>
                        <w:tc>
                          <w:tcPr>
                            <w:tcW w:w="29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PT" w:bidi="pa-IN"/>
                              </w:rPr>
                              <w:t>Forward flanking region of vly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PT" w:bidi="pa-IN"/>
                              </w:rPr>
                              <w:t>CATCTTCGCCAGCAACTTC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3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sectPr>
          <w:headerReference w:type="default" r:id="rId2"/>
          <w:type w:val="nextPage"/>
          <w:pgSz w:orient="landscape" w:w="16838" w:h="11906"/>
          <w:pgMar w:left="1417" w:right="1417" w:gutter="0" w:header="708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2388870" cy="27717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" t="-29" r="-3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887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1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| 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The absence of </w:t>
      </w:r>
      <w:r>
        <w:rPr>
          <w:rFonts w:cs="Times New Roman" w:ascii="Times New Roman" w:hAnsi="Times New Roman"/>
          <w:i/>
          <w:sz w:val="24"/>
          <w:szCs w:val="20"/>
          <w:lang w:val="en-US"/>
        </w:rPr>
        <w:t>vly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gene in </w:t>
      </w:r>
      <w:r>
        <w:rPr>
          <w:rFonts w:cs="Times New Roman" w:ascii="Times New Roman" w:hAnsi="Times New Roman"/>
          <w:i/>
          <w:sz w:val="24"/>
          <w:szCs w:val="20"/>
          <w:lang w:val="en-US"/>
        </w:rPr>
        <w:t>G. vaginalis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UM035 (2) and UM224 (3) strains was confirmed by PCR its flanking regions. </w:t>
      </w:r>
      <w:r>
        <w:rPr>
          <w:rFonts w:cs="Times New Roman" w:ascii="Times New Roman" w:hAnsi="Times New Roman"/>
          <w:i/>
          <w:sz w:val="24"/>
          <w:szCs w:val="20"/>
          <w:lang w:val="en-US"/>
        </w:rPr>
        <w:t>G. vaginalis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UM034 (4) was used as a positive control. 1Kb+ ladder was included (1). Subsequently the upper flanking regions were sequenced to confirm the identity of the genes. The sequencing results of the upper region are the following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tabs>
          <w:tab w:val="clear" w:pos="708"/>
          <w:tab w:val="left" w:pos="1589" w:leader="none"/>
        </w:tabs>
        <w:rPr>
          <w:rFonts w:ascii="Arial" w:hAnsi="Arial" w:cs="Arial"/>
          <w:color w:val="222222"/>
          <w:sz w:val="19"/>
          <w:szCs w:val="19"/>
          <w:shd w:fill="FFFFFF" w:val="clear"/>
          <w:lang w:val="en-US"/>
        </w:rPr>
      </w:pPr>
      <w:r>
        <w:rPr>
          <w:rFonts w:cs="Arial" w:ascii="Arial" w:hAnsi="Arial"/>
          <w:color w:val="222222"/>
          <w:sz w:val="19"/>
          <w:szCs w:val="19"/>
          <w:shd w:fill="FFFFFF" w:val="clear"/>
          <w:lang w:val="en-US"/>
        </w:rPr>
        <w:t>UM224: TAATTCGCCTTGCAAGCGACTGATTTCTTCGTCGCTAAGCGCAATCTGGGATAGAACGCCCAGATGCTCAATTTCTTCGCGTGTGAATGTTGGCATAACCTCAACTATATGTGTGATGCGTGACCTTTGCTATAGCAAAAATTATGCAAAAAGGGCTTTATCTTGTAGTCAAATCTTTTGAATCTACAGAGTAAAGCCCTTATTGTTTTTGCAAAATATTATTTGCAGAATATTTAAATATTTTAGATATCGCGATGCTTTTCAACAACGTGGCCAATTGCATACATGACTACGCCCCAAGCGAGAACCACCAAGCCTGATTGCCACCATGTGAAAATATATGCGTTTGGTGGAAGCTGTGCACCCGCATTAGGGGAGCCGCCCAAGAATTTCCCCACCGCTGTGGCTGGCAAAAGCTGTATAAGTATTGAATTCCACTTCGCGAAATTGCTTGCAAACATAATAATGCTAAGAACACTAGGCAAAATCACCACGGCTCCAATAACGCACATAAATTCCCGCCAAAAAA</w:t>
      </w:r>
      <w:r>
        <w:rPr>
          <w:rFonts w:cs="Arial" w:ascii="Arial" w:hAnsi="Arial"/>
          <w:color w:val="222222"/>
          <w:sz w:val="19"/>
          <w:szCs w:val="19"/>
          <w:lang w:val="en-US"/>
        </w:rPr>
        <w:br/>
        <w:br/>
      </w:r>
      <w:r>
        <w:rPr>
          <w:rFonts w:cs="Arial" w:ascii="Arial" w:hAnsi="Arial"/>
          <w:color w:val="222222"/>
          <w:sz w:val="19"/>
          <w:szCs w:val="19"/>
          <w:shd w:fill="FFFFFF" w:val="clear"/>
          <w:lang w:val="en-US"/>
        </w:rPr>
        <w:t>UM035:TGACGTTTATTCGCCTTGCAAGCGACTGATTTCTTCGTCGCTAAGCGCAATCTGGGATAGAACGCCCAGATGCTCAATTTCTTCGCGTGTGAATGTTGGCATAACCTCAACTATATGTGTGATGCGTGACCTTTGCTATAGCAAAAATTATGCAAAAAGGGCTTTATCTTGTAGTCAAATCTTTTGAATCTACAGAGTAAAGCCCTTATTGTTTTTGCAAAATATTATTTGCAGAATATTTAAATATTTTAGATATCGCGATGCTTTTCAACAACGTGGCCAATTGCATACATGACTACGCCCCAAGCGAGAACCACCAAGCCTGATTGCCACCATGTGAAAATATATGCGTTTGGTGGAAGCTGTGCACCCGCATTAGGGGAGCCGCCCAAGAATTTCCCCACCGCTGTGGCTGGCAAAAGCTGTATAAGTATTGAATTCCACTTCGCGAAATTGCTTGCAAACATAATAATGCTAAGAACACTAGGCAAAATCACCACGGCTCCAATAACGCACATAATTCCGCCAAA</w:t>
      </w:r>
    </w:p>
    <w:p>
      <w:pPr>
        <w:pStyle w:val="Normal"/>
        <w:tabs>
          <w:tab w:val="clear" w:pos="708"/>
          <w:tab w:val="left" w:pos="1589" w:leader="none"/>
        </w:tabs>
        <w:spacing w:before="0" w:after="200"/>
        <w:rPr>
          <w:rFonts w:ascii="Arial" w:hAnsi="Arial" w:cs="Arial"/>
          <w:color w:val="222222"/>
          <w:sz w:val="19"/>
          <w:szCs w:val="19"/>
          <w:shd w:fill="FFFFFF" w:val="clear"/>
          <w:lang w:val="en-US"/>
        </w:rPr>
      </w:pPr>
      <w:r>
        <w:rPr>
          <w:rFonts w:cs="Arial" w:ascii="Arial" w:hAnsi="Arial"/>
          <w:color w:val="222222"/>
          <w:sz w:val="19"/>
          <w:szCs w:val="19"/>
          <w:shd w:fill="FFFFFF" w:val="clear"/>
          <w:lang w:val="en-US"/>
        </w:rPr>
      </w:r>
    </w:p>
    <w:sectPr>
      <w:headerReference w:type="default" r:id="rId4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jpeg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5:19:00Z</dcterms:created>
  <dc:creator>Cetal</dc:creator>
  <dc:description/>
  <dc:language>en-US</dc:language>
  <cp:lastModifiedBy>Power, Alice</cp:lastModifiedBy>
  <dcterms:modified xsi:type="dcterms:W3CDTF">2015-05-29T15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